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5CC" w:rsidRDefault="00EE54F1" w:rsidP="000815CC">
      <w:pPr>
        <w:spacing w:line="480" w:lineRule="auto"/>
        <w:ind w:hanging="180"/>
        <w:rPr>
          <w:b/>
          <w:color w:val="000000"/>
        </w:rPr>
      </w:pPr>
      <w:proofErr w:type="gramStart"/>
      <w:r>
        <w:rPr>
          <w:b/>
          <w:color w:val="000000"/>
        </w:rPr>
        <w:t>S1</w:t>
      </w:r>
      <w:bookmarkStart w:id="0" w:name="_GoBack"/>
      <w:bookmarkEnd w:id="0"/>
      <w:r w:rsidR="00E107F9">
        <w:rPr>
          <w:b/>
          <w:color w:val="000000"/>
        </w:rPr>
        <w:t xml:space="preserve"> Table</w:t>
      </w:r>
      <w:r w:rsidR="000815CC">
        <w:rPr>
          <w:b/>
          <w:color w:val="000000"/>
        </w:rPr>
        <w:t>.</w:t>
      </w:r>
      <w:proofErr w:type="gramEnd"/>
      <w:r w:rsidR="000815CC">
        <w:rPr>
          <w:b/>
          <w:color w:val="000000"/>
        </w:rPr>
        <w:t xml:space="preserve"> </w:t>
      </w:r>
      <w:r w:rsidR="000815CC">
        <w:rPr>
          <w:bCs/>
          <w:color w:val="000000"/>
        </w:rPr>
        <w:t>M</w:t>
      </w:r>
      <w:r w:rsidR="000815CC" w:rsidRPr="004007AC">
        <w:rPr>
          <w:bCs/>
          <w:color w:val="000000"/>
        </w:rPr>
        <w:t xml:space="preserve">ain outcome variables </w:t>
      </w:r>
      <w:r w:rsidR="000815CC">
        <w:rPr>
          <w:bCs/>
          <w:color w:val="000000"/>
        </w:rPr>
        <w:t>result of i</w:t>
      </w:r>
      <w:r w:rsidR="000815CC" w:rsidRPr="004007AC">
        <w:rPr>
          <w:bCs/>
          <w:color w:val="000000"/>
        </w:rPr>
        <w:t xml:space="preserve">ntra-class correlation coefficient </w:t>
      </w:r>
      <w:r w:rsidR="000815CC">
        <w:rPr>
          <w:b/>
          <w:color w:val="000000"/>
        </w:rPr>
        <w:t xml:space="preserve">  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2430"/>
        <w:gridCol w:w="2340"/>
        <w:gridCol w:w="1170"/>
      </w:tblGrid>
      <w:tr w:rsidR="000815CC" w:rsidRPr="002F6B99" w:rsidTr="006506AD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Eight groups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2F6B99">
              <w:rPr>
                <w:b/>
                <w:color w:val="000000"/>
                <w:sz w:val="22"/>
                <w:szCs w:val="22"/>
              </w:rPr>
              <w:t xml:space="preserve">Intra class </w:t>
            </w:r>
            <w:r w:rsidRPr="00D9588B">
              <w:rPr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2F6B99">
              <w:rPr>
                <w:b/>
                <w:color w:val="000000"/>
                <w:sz w:val="22"/>
                <w:szCs w:val="22"/>
              </w:rPr>
              <w:t>Confidence interv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2F6B99"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815CC" w:rsidRPr="002F6B99" w:rsidTr="006506AD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0815CC" w:rsidRPr="004007AC" w:rsidRDefault="000815CC" w:rsidP="006506AD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Anemia end-lin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-0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0815CC" w:rsidRPr="002F6B99" w:rsidTr="006506AD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0815CC" w:rsidRPr="004007AC" w:rsidRDefault="000815CC" w:rsidP="006506AD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Hemoglobin end-lin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01-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815CC" w:rsidRPr="002F6B99" w:rsidTr="006506AD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0815CC" w:rsidRPr="004007AC" w:rsidRDefault="000815CC" w:rsidP="006506AD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Hemoglobin baselin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8.35E-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0815CC" w:rsidRPr="002F6B99" w:rsidTr="006506AD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0815CC" w:rsidRPr="004007AC" w:rsidRDefault="000815CC" w:rsidP="006506AD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Ferritin baselin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 - 0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0815CC" w:rsidRPr="002F6B99" w:rsidTr="006506AD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0815CC" w:rsidRPr="004007AC" w:rsidRDefault="000815CC" w:rsidP="006506AD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Ferritin end-lin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001 - 0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815CC" w:rsidRPr="002F6B99" w:rsidRDefault="000815CC" w:rsidP="006506A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2F6B99">
              <w:rPr>
                <w:color w:val="000000"/>
                <w:sz w:val="22"/>
                <w:szCs w:val="22"/>
              </w:rPr>
              <w:t>0.25</w:t>
            </w:r>
          </w:p>
        </w:tc>
      </w:tr>
    </w:tbl>
    <w:p w:rsidR="00F11993" w:rsidRDefault="00F11993"/>
    <w:sectPr w:rsidR="00F1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5CC"/>
    <w:rsid w:val="000302D0"/>
    <w:rsid w:val="000815CC"/>
    <w:rsid w:val="002407B2"/>
    <w:rsid w:val="00746805"/>
    <w:rsid w:val="009277F5"/>
    <w:rsid w:val="009F00D9"/>
    <w:rsid w:val="00CE0A4E"/>
    <w:rsid w:val="00E107F9"/>
    <w:rsid w:val="00EE54F1"/>
    <w:rsid w:val="00F11993"/>
    <w:rsid w:val="00F34A2A"/>
    <w:rsid w:val="00FA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5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5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e</dc:creator>
  <cp:lastModifiedBy>aleme</cp:lastModifiedBy>
  <cp:revision>3</cp:revision>
  <dcterms:created xsi:type="dcterms:W3CDTF">2020-07-15T15:05:00Z</dcterms:created>
  <dcterms:modified xsi:type="dcterms:W3CDTF">2020-07-26T13:59:00Z</dcterms:modified>
</cp:coreProperties>
</file>